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DDEBB3" w14:textId="0B323A0F" w:rsidR="007A2331" w:rsidRPr="007A2331" w:rsidRDefault="007A2331" w:rsidP="007A2331">
      <w:pPr>
        <w:rPr>
          <w:u w:val="single"/>
        </w:rPr>
      </w:pPr>
      <w:r w:rsidRPr="007A2331">
        <w:rPr>
          <w:u w:val="single"/>
        </w:rPr>
        <w:t xml:space="preserve">Appendix 2: List of protothemes 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976"/>
        <w:gridCol w:w="7186"/>
      </w:tblGrid>
      <w:tr w:rsidR="007A2331" w14:paraId="41B1B7B2" w14:textId="77777777" w:rsidTr="0094328A">
        <w:trPr>
          <w:trHeight w:val="290"/>
        </w:trPr>
        <w:tc>
          <w:tcPr>
            <w:tcW w:w="81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23F66F" w14:textId="4F77EAFD" w:rsidR="007A2331" w:rsidRDefault="007A2331">
            <w:pPr>
              <w:spacing w:line="240" w:lineRule="auto"/>
            </w:pPr>
            <w:r>
              <w:t>Pre-pandemic registrars protothemes with count</w:t>
            </w:r>
          </w:p>
        </w:tc>
      </w:tr>
      <w:tr w:rsidR="007A2331" w14:paraId="44C0E052" w14:textId="77777777" w:rsidTr="007A2331">
        <w:trPr>
          <w:trHeight w:val="29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A7F8AF" w14:textId="77777777" w:rsidR="007A2331" w:rsidRDefault="007A2331">
            <w:pPr>
              <w:spacing w:line="240" w:lineRule="auto"/>
            </w:pPr>
            <w:r>
              <w:t>67</w:t>
            </w:r>
          </w:p>
        </w:tc>
        <w:tc>
          <w:tcPr>
            <w:tcW w:w="7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FC366D" w14:textId="77777777" w:rsidR="007A2331" w:rsidRDefault="007A2331">
            <w:pPr>
              <w:spacing w:line="240" w:lineRule="auto"/>
            </w:pPr>
            <w:r>
              <w:t>Negative impact of working from home including work life balance</w:t>
            </w:r>
          </w:p>
        </w:tc>
      </w:tr>
      <w:tr w:rsidR="007A2331" w14:paraId="0F261BC7" w14:textId="77777777" w:rsidTr="007A2331">
        <w:trPr>
          <w:trHeight w:val="29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6A72D8" w14:textId="77777777" w:rsidR="007A2331" w:rsidRDefault="007A2331">
            <w:pPr>
              <w:spacing w:line="240" w:lineRule="auto"/>
            </w:pPr>
            <w:r>
              <w:t>59</w:t>
            </w:r>
          </w:p>
        </w:tc>
        <w:tc>
          <w:tcPr>
            <w:tcW w:w="7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C4A621" w14:textId="77777777" w:rsidR="007A2331" w:rsidRDefault="007A2331">
            <w:pPr>
              <w:spacing w:line="240" w:lineRule="auto"/>
            </w:pPr>
            <w:r>
              <w:t>Negative impact on mental health</w:t>
            </w:r>
          </w:p>
        </w:tc>
      </w:tr>
      <w:tr w:rsidR="007A2331" w14:paraId="75958202" w14:textId="77777777" w:rsidTr="007A2331">
        <w:trPr>
          <w:trHeight w:val="29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046853" w14:textId="77777777" w:rsidR="007A2331" w:rsidRDefault="007A2331">
            <w:pPr>
              <w:spacing w:line="240" w:lineRule="auto"/>
            </w:pPr>
            <w:r>
              <w:t>44</w:t>
            </w:r>
          </w:p>
        </w:tc>
        <w:tc>
          <w:tcPr>
            <w:tcW w:w="7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23197B" w14:textId="77777777" w:rsidR="007A2331" w:rsidRDefault="007A2331">
            <w:pPr>
              <w:spacing w:line="240" w:lineRule="auto"/>
            </w:pPr>
            <w:r>
              <w:t xml:space="preserve">Lack of training support </w:t>
            </w:r>
          </w:p>
        </w:tc>
      </w:tr>
      <w:tr w:rsidR="007A2331" w14:paraId="5357059E" w14:textId="77777777" w:rsidTr="007A2331">
        <w:trPr>
          <w:trHeight w:val="29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A99086" w14:textId="77777777" w:rsidR="007A2331" w:rsidRDefault="007A2331">
            <w:pPr>
              <w:spacing w:line="240" w:lineRule="auto"/>
            </w:pPr>
            <w:r>
              <w:t>43</w:t>
            </w:r>
          </w:p>
        </w:tc>
        <w:tc>
          <w:tcPr>
            <w:tcW w:w="7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1A19A8" w14:textId="77777777" w:rsidR="007A2331" w:rsidRDefault="007A2331">
            <w:pPr>
              <w:spacing w:line="240" w:lineRule="auto"/>
            </w:pPr>
            <w:r>
              <w:t>Training not prioritised due to COVID work/harder to tick off LO</w:t>
            </w:r>
          </w:p>
        </w:tc>
      </w:tr>
      <w:tr w:rsidR="007A2331" w14:paraId="1DEAF2BD" w14:textId="77777777" w:rsidTr="007A2331">
        <w:trPr>
          <w:trHeight w:val="29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7F5218" w14:textId="77777777" w:rsidR="007A2331" w:rsidRDefault="007A2331">
            <w:pPr>
              <w:spacing w:line="240" w:lineRule="auto"/>
            </w:pPr>
            <w:r>
              <w:t>32</w:t>
            </w:r>
          </w:p>
        </w:tc>
        <w:tc>
          <w:tcPr>
            <w:tcW w:w="7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7D3870" w14:textId="77777777" w:rsidR="007A2331" w:rsidRDefault="007A2331">
            <w:pPr>
              <w:spacing w:line="240" w:lineRule="auto"/>
            </w:pPr>
            <w:r>
              <w:t>Fewer learning opportunities</w:t>
            </w:r>
          </w:p>
        </w:tc>
      </w:tr>
      <w:tr w:rsidR="007A2331" w14:paraId="79C20325" w14:textId="77777777" w:rsidTr="007A2331">
        <w:trPr>
          <w:trHeight w:val="29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6EEC2A" w14:textId="77777777" w:rsidR="007A2331" w:rsidRDefault="007A2331">
            <w:pPr>
              <w:spacing w:line="240" w:lineRule="auto"/>
            </w:pPr>
            <w:r>
              <w:t>31</w:t>
            </w:r>
          </w:p>
        </w:tc>
        <w:tc>
          <w:tcPr>
            <w:tcW w:w="7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66E73F" w14:textId="77777777" w:rsidR="007A2331" w:rsidRDefault="007A2331">
            <w:pPr>
              <w:spacing w:line="240" w:lineRule="auto"/>
            </w:pPr>
            <w:r>
              <w:t xml:space="preserve">Positive experiences of leadership inc. plans as future consultant </w:t>
            </w:r>
          </w:p>
        </w:tc>
      </w:tr>
      <w:tr w:rsidR="007A2331" w14:paraId="3F0AFF3D" w14:textId="77777777" w:rsidTr="007A2331">
        <w:trPr>
          <w:trHeight w:val="29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FFA98A" w14:textId="77777777" w:rsidR="007A2331" w:rsidRDefault="007A2331">
            <w:pPr>
              <w:spacing w:line="240" w:lineRule="auto"/>
            </w:pPr>
            <w:r>
              <w:t>29</w:t>
            </w:r>
          </w:p>
        </w:tc>
        <w:tc>
          <w:tcPr>
            <w:tcW w:w="7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17D9CA" w14:textId="77777777" w:rsidR="007A2331" w:rsidRDefault="007A2331">
            <w:pPr>
              <w:spacing w:line="240" w:lineRule="auto"/>
            </w:pPr>
            <w:r>
              <w:t>COVID gives opportunity to work with new colleagues</w:t>
            </w:r>
          </w:p>
        </w:tc>
      </w:tr>
      <w:tr w:rsidR="007A2331" w14:paraId="7BFD9684" w14:textId="77777777" w:rsidTr="007A2331">
        <w:trPr>
          <w:trHeight w:val="29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EE8D5F" w14:textId="77777777" w:rsidR="007A2331" w:rsidRDefault="007A2331">
            <w:pPr>
              <w:spacing w:line="240" w:lineRule="auto"/>
            </w:pPr>
            <w:r>
              <w:t>27</w:t>
            </w:r>
          </w:p>
        </w:tc>
        <w:tc>
          <w:tcPr>
            <w:tcW w:w="7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B2308F" w14:textId="77777777" w:rsidR="007A2331" w:rsidRDefault="007A2331">
            <w:pPr>
              <w:spacing w:line="240" w:lineRule="auto"/>
            </w:pPr>
            <w:r>
              <w:t xml:space="preserve">Change in role during pandemic </w:t>
            </w:r>
          </w:p>
        </w:tc>
      </w:tr>
      <w:tr w:rsidR="007A2331" w14:paraId="34E04842" w14:textId="77777777" w:rsidTr="007A2331">
        <w:trPr>
          <w:trHeight w:val="29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844B7A" w14:textId="77777777" w:rsidR="007A2331" w:rsidRDefault="007A2331">
            <w:pPr>
              <w:spacing w:line="240" w:lineRule="auto"/>
            </w:pPr>
            <w:r>
              <w:t>26</w:t>
            </w:r>
          </w:p>
        </w:tc>
        <w:tc>
          <w:tcPr>
            <w:tcW w:w="7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50552C" w14:textId="77777777" w:rsidR="007A2331" w:rsidRDefault="007A2331">
            <w:pPr>
              <w:spacing w:line="240" w:lineRule="auto"/>
            </w:pPr>
            <w:r>
              <w:t xml:space="preserve">More learning opportunities </w:t>
            </w:r>
          </w:p>
        </w:tc>
      </w:tr>
      <w:tr w:rsidR="007A2331" w14:paraId="76248521" w14:textId="77777777" w:rsidTr="007A2331">
        <w:trPr>
          <w:trHeight w:val="29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40EC90" w14:textId="77777777" w:rsidR="007A2331" w:rsidRDefault="007A2331">
            <w:pPr>
              <w:spacing w:line="240" w:lineRule="auto"/>
            </w:pPr>
            <w:r>
              <w:t>23</w:t>
            </w:r>
          </w:p>
        </w:tc>
        <w:tc>
          <w:tcPr>
            <w:tcW w:w="7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C008F6" w14:textId="77777777" w:rsidR="007A2331" w:rsidRDefault="007A2331">
            <w:pPr>
              <w:spacing w:line="240" w:lineRule="auto"/>
            </w:pPr>
            <w:r>
              <w:t xml:space="preserve">Learnt a lot about health protection inc. communications </w:t>
            </w:r>
          </w:p>
        </w:tc>
      </w:tr>
      <w:tr w:rsidR="007A2331" w14:paraId="7A3D78E3" w14:textId="77777777" w:rsidTr="007A2331">
        <w:trPr>
          <w:trHeight w:val="29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1432EE" w14:textId="77777777" w:rsidR="007A2331" w:rsidRDefault="007A2331">
            <w:pPr>
              <w:spacing w:line="240" w:lineRule="auto"/>
            </w:pPr>
            <w:r>
              <w:t>23</w:t>
            </w:r>
          </w:p>
        </w:tc>
        <w:tc>
          <w:tcPr>
            <w:tcW w:w="7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F2BCB1" w14:textId="77777777" w:rsidR="007A2331" w:rsidRDefault="007A2331">
            <w:pPr>
              <w:spacing w:line="240" w:lineRule="auto"/>
            </w:pPr>
            <w:r>
              <w:t>Cannot escape COVID19</w:t>
            </w:r>
          </w:p>
        </w:tc>
      </w:tr>
      <w:tr w:rsidR="007A2331" w14:paraId="29A92D5B" w14:textId="77777777" w:rsidTr="007A2331">
        <w:trPr>
          <w:trHeight w:val="29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538B36" w14:textId="77777777" w:rsidR="007A2331" w:rsidRDefault="007A2331">
            <w:pPr>
              <w:spacing w:line="240" w:lineRule="auto"/>
            </w:pPr>
            <w:r>
              <w:t>21</w:t>
            </w:r>
          </w:p>
        </w:tc>
        <w:tc>
          <w:tcPr>
            <w:tcW w:w="7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105C13" w14:textId="77777777" w:rsidR="007A2331" w:rsidRDefault="007A2331">
            <w:pPr>
              <w:spacing w:line="240" w:lineRule="auto"/>
            </w:pPr>
            <w:r>
              <w:t>Shorter timescale projects/work at pace</w:t>
            </w:r>
          </w:p>
        </w:tc>
      </w:tr>
      <w:tr w:rsidR="007A2331" w14:paraId="083A5CDB" w14:textId="77777777" w:rsidTr="007A2331">
        <w:trPr>
          <w:trHeight w:val="29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3DB77A" w14:textId="77777777" w:rsidR="007A2331" w:rsidRDefault="007A2331">
            <w:pPr>
              <w:spacing w:line="240" w:lineRule="auto"/>
            </w:pPr>
            <w:r>
              <w:t>20</w:t>
            </w:r>
          </w:p>
        </w:tc>
        <w:tc>
          <w:tcPr>
            <w:tcW w:w="7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B49EBC" w14:textId="77777777" w:rsidR="007A2331" w:rsidRDefault="007A2331">
            <w:pPr>
              <w:spacing w:line="240" w:lineRule="auto"/>
            </w:pPr>
            <w:r>
              <w:t>Burnout (chronic workplace stress, lack of control)</w:t>
            </w:r>
          </w:p>
        </w:tc>
      </w:tr>
      <w:tr w:rsidR="007A2331" w14:paraId="47D5C6EB" w14:textId="77777777" w:rsidTr="007A2331">
        <w:trPr>
          <w:trHeight w:val="29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08E6C5" w14:textId="77777777" w:rsidR="007A2331" w:rsidRDefault="007A2331">
            <w:pPr>
              <w:spacing w:line="240" w:lineRule="auto"/>
            </w:pPr>
            <w:r>
              <w:t>19</w:t>
            </w:r>
          </w:p>
        </w:tc>
        <w:tc>
          <w:tcPr>
            <w:tcW w:w="7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89E9A8" w14:textId="77777777" w:rsidR="007A2331" w:rsidRDefault="007A2331">
            <w:pPr>
              <w:spacing w:line="240" w:lineRule="auto"/>
            </w:pPr>
            <w:r>
              <w:t>Health protection positive experiences</w:t>
            </w:r>
          </w:p>
        </w:tc>
      </w:tr>
      <w:tr w:rsidR="007A2331" w14:paraId="6F09E84D" w14:textId="77777777" w:rsidTr="007A2331">
        <w:trPr>
          <w:trHeight w:val="29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3D0CFF" w14:textId="77777777" w:rsidR="007A2331" w:rsidRDefault="007A2331">
            <w:pPr>
              <w:spacing w:line="240" w:lineRule="auto"/>
            </w:pPr>
            <w:r>
              <w:t>18</w:t>
            </w:r>
          </w:p>
        </w:tc>
        <w:tc>
          <w:tcPr>
            <w:tcW w:w="7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28747F" w14:textId="77777777" w:rsidR="007A2331" w:rsidRDefault="007A2331">
            <w:pPr>
              <w:spacing w:line="240" w:lineRule="auto"/>
            </w:pPr>
            <w:r>
              <w:t>Lack of recognition of PH</w:t>
            </w:r>
          </w:p>
        </w:tc>
      </w:tr>
      <w:tr w:rsidR="007A2331" w14:paraId="611258ED" w14:textId="77777777" w:rsidTr="007A2331">
        <w:trPr>
          <w:trHeight w:val="29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21CCB4" w14:textId="77777777" w:rsidR="007A2331" w:rsidRDefault="007A2331">
            <w:pPr>
              <w:spacing w:line="240" w:lineRule="auto"/>
            </w:pPr>
            <w:r>
              <w:t>15</w:t>
            </w:r>
          </w:p>
        </w:tc>
        <w:tc>
          <w:tcPr>
            <w:tcW w:w="7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B7039D" w14:textId="77777777" w:rsidR="007A2331" w:rsidRDefault="007A2331">
            <w:pPr>
              <w:spacing w:line="240" w:lineRule="auto"/>
            </w:pPr>
            <w:r>
              <w:t>Negative experiences of leadership</w:t>
            </w:r>
          </w:p>
        </w:tc>
      </w:tr>
      <w:tr w:rsidR="007A2331" w14:paraId="24B32F3C" w14:textId="77777777" w:rsidTr="007A2331">
        <w:trPr>
          <w:trHeight w:val="29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EA7376" w14:textId="77777777" w:rsidR="007A2331" w:rsidRDefault="007A2331">
            <w:pPr>
              <w:spacing w:line="240" w:lineRule="auto"/>
            </w:pPr>
            <w:r>
              <w:t>15</w:t>
            </w:r>
          </w:p>
        </w:tc>
        <w:tc>
          <w:tcPr>
            <w:tcW w:w="7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5C36E8" w14:textId="77777777" w:rsidR="007A2331" w:rsidRDefault="007A2331">
            <w:pPr>
              <w:spacing w:line="240" w:lineRule="auto"/>
            </w:pPr>
            <w:r>
              <w:t xml:space="preserve">Increased workload and responsibility </w:t>
            </w:r>
            <w:proofErr w:type="gramStart"/>
            <w:r>
              <w:t>as a result of</w:t>
            </w:r>
            <w:proofErr w:type="gramEnd"/>
            <w:r>
              <w:t xml:space="preserve"> COVID</w:t>
            </w:r>
          </w:p>
        </w:tc>
      </w:tr>
      <w:tr w:rsidR="007A2331" w14:paraId="5EECBD54" w14:textId="77777777" w:rsidTr="007A2331">
        <w:trPr>
          <w:trHeight w:val="29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27D92E" w14:textId="77777777" w:rsidR="007A2331" w:rsidRDefault="007A2331">
            <w:pPr>
              <w:spacing w:line="240" w:lineRule="auto"/>
            </w:pPr>
            <w:r>
              <w:t>12</w:t>
            </w:r>
          </w:p>
        </w:tc>
        <w:tc>
          <w:tcPr>
            <w:tcW w:w="7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C37F05" w14:textId="77777777" w:rsidR="007A2331" w:rsidRDefault="007A2331">
            <w:pPr>
              <w:spacing w:line="240" w:lineRule="auto"/>
            </w:pPr>
            <w:r>
              <w:t xml:space="preserve">Made a useful contribution to response </w:t>
            </w:r>
          </w:p>
        </w:tc>
      </w:tr>
      <w:tr w:rsidR="007A2331" w14:paraId="2056FCB5" w14:textId="77777777" w:rsidTr="007A2331">
        <w:trPr>
          <w:trHeight w:val="29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28298A" w14:textId="77777777" w:rsidR="007A2331" w:rsidRDefault="007A2331">
            <w:pPr>
              <w:spacing w:line="240" w:lineRule="auto"/>
            </w:pPr>
            <w:r>
              <w:t>12</w:t>
            </w:r>
          </w:p>
        </w:tc>
        <w:tc>
          <w:tcPr>
            <w:tcW w:w="7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CE6DCD" w14:textId="77777777" w:rsidR="007A2331" w:rsidRDefault="007A2331">
            <w:pPr>
              <w:spacing w:line="240" w:lineRule="auto"/>
            </w:pPr>
            <w:r>
              <w:t xml:space="preserve">Tired or fatigued </w:t>
            </w:r>
          </w:p>
        </w:tc>
      </w:tr>
      <w:tr w:rsidR="007A2331" w14:paraId="013CB60C" w14:textId="77777777" w:rsidTr="007A2331">
        <w:trPr>
          <w:trHeight w:val="29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297E2D" w14:textId="77777777" w:rsidR="007A2331" w:rsidRDefault="007A2331">
            <w:pPr>
              <w:spacing w:line="240" w:lineRule="auto"/>
            </w:pPr>
            <w:r>
              <w:t>12</w:t>
            </w:r>
          </w:p>
        </w:tc>
        <w:tc>
          <w:tcPr>
            <w:tcW w:w="7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DA56B3" w14:textId="77777777" w:rsidR="007A2331" w:rsidRDefault="007A2331">
            <w:pPr>
              <w:spacing w:line="240" w:lineRule="auto"/>
            </w:pPr>
            <w:r>
              <w:t>Lack of socialisation with colleagues/peers</w:t>
            </w:r>
          </w:p>
        </w:tc>
      </w:tr>
      <w:tr w:rsidR="007A2331" w14:paraId="5BAC6E7C" w14:textId="77777777" w:rsidTr="007A2331">
        <w:trPr>
          <w:trHeight w:val="29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209380" w14:textId="77777777" w:rsidR="007A2331" w:rsidRDefault="007A2331">
            <w:pPr>
              <w:spacing w:line="240" w:lineRule="auto"/>
            </w:pPr>
            <w:r>
              <w:t>11</w:t>
            </w:r>
          </w:p>
        </w:tc>
        <w:tc>
          <w:tcPr>
            <w:tcW w:w="7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C73E44" w14:textId="77777777" w:rsidR="007A2331" w:rsidRDefault="007A2331">
            <w:pPr>
              <w:spacing w:line="240" w:lineRule="auto"/>
            </w:pPr>
            <w:r>
              <w:t xml:space="preserve">Worry/anxiety </w:t>
            </w:r>
          </w:p>
        </w:tc>
      </w:tr>
      <w:tr w:rsidR="007A2331" w14:paraId="7D0BD238" w14:textId="77777777" w:rsidTr="007A2331">
        <w:trPr>
          <w:trHeight w:val="29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1780F3" w14:textId="77777777" w:rsidR="007A2331" w:rsidRDefault="007A2331">
            <w:pPr>
              <w:spacing w:line="240" w:lineRule="auto"/>
            </w:pPr>
            <w:r>
              <w:t>10</w:t>
            </w:r>
          </w:p>
        </w:tc>
        <w:tc>
          <w:tcPr>
            <w:tcW w:w="7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BAA9AA" w14:textId="77777777" w:rsidR="007A2331" w:rsidRDefault="007A2331">
            <w:pPr>
              <w:spacing w:line="240" w:lineRule="auto"/>
            </w:pPr>
            <w:r>
              <w:t xml:space="preserve">Not made a useful contribution to response </w:t>
            </w:r>
          </w:p>
        </w:tc>
      </w:tr>
      <w:tr w:rsidR="007A2331" w14:paraId="6E5280DB" w14:textId="77777777" w:rsidTr="007A2331">
        <w:trPr>
          <w:trHeight w:val="29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8CB6A3" w14:textId="77777777" w:rsidR="007A2331" w:rsidRDefault="007A2331">
            <w:pPr>
              <w:spacing w:line="240" w:lineRule="auto"/>
            </w:pPr>
            <w:r>
              <w:t>10</w:t>
            </w:r>
          </w:p>
        </w:tc>
        <w:tc>
          <w:tcPr>
            <w:tcW w:w="7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4774A4" w14:textId="77777777" w:rsidR="007A2331" w:rsidRDefault="007A2331">
            <w:pPr>
              <w:spacing w:line="240" w:lineRule="auto"/>
            </w:pPr>
            <w:r>
              <w:t>Public health professional identity reaffirmed</w:t>
            </w:r>
          </w:p>
        </w:tc>
      </w:tr>
      <w:tr w:rsidR="007A2331" w14:paraId="05B84DD4" w14:textId="77777777" w:rsidTr="007A2331">
        <w:trPr>
          <w:trHeight w:val="29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26441F" w14:textId="77777777" w:rsidR="007A2331" w:rsidRDefault="007A2331">
            <w:pPr>
              <w:spacing w:line="240" w:lineRule="auto"/>
            </w:pPr>
            <w:r>
              <w:t>10</w:t>
            </w:r>
          </w:p>
        </w:tc>
        <w:tc>
          <w:tcPr>
            <w:tcW w:w="7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104F20" w14:textId="77777777" w:rsidR="007A2331" w:rsidRDefault="007A2331">
            <w:pPr>
              <w:spacing w:line="240" w:lineRule="auto"/>
            </w:pPr>
            <w:r>
              <w:t xml:space="preserve">Pre COVID projects abandoned </w:t>
            </w:r>
          </w:p>
        </w:tc>
      </w:tr>
      <w:tr w:rsidR="007A2331" w14:paraId="21A47122" w14:textId="77777777" w:rsidTr="007A2331">
        <w:trPr>
          <w:trHeight w:val="29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8E7145" w14:textId="77777777" w:rsidR="007A2331" w:rsidRDefault="007A2331">
            <w:pPr>
              <w:spacing w:line="240" w:lineRule="auto"/>
            </w:pPr>
            <w:r>
              <w:t>9</w:t>
            </w:r>
          </w:p>
        </w:tc>
        <w:tc>
          <w:tcPr>
            <w:tcW w:w="7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9C20D6" w14:textId="77777777" w:rsidR="007A2331" w:rsidRDefault="007A2331">
            <w:pPr>
              <w:spacing w:line="240" w:lineRule="auto"/>
            </w:pPr>
            <w:r>
              <w:t>Frustrated at policy or processes</w:t>
            </w:r>
          </w:p>
        </w:tc>
      </w:tr>
      <w:tr w:rsidR="007A2331" w14:paraId="0704C5F0" w14:textId="77777777" w:rsidTr="007A2331">
        <w:trPr>
          <w:trHeight w:val="29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94F274" w14:textId="77777777" w:rsidR="007A2331" w:rsidRDefault="007A2331">
            <w:pPr>
              <w:spacing w:line="240" w:lineRule="auto"/>
            </w:pPr>
            <w:r>
              <w:t>8</w:t>
            </w:r>
          </w:p>
        </w:tc>
        <w:tc>
          <w:tcPr>
            <w:tcW w:w="7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262275" w14:textId="77777777" w:rsidR="007A2331" w:rsidRDefault="007A2331">
            <w:pPr>
              <w:spacing w:line="240" w:lineRule="auto"/>
            </w:pPr>
            <w:r>
              <w:t xml:space="preserve">Difficult work and working practices </w:t>
            </w:r>
          </w:p>
        </w:tc>
      </w:tr>
      <w:tr w:rsidR="007A2331" w14:paraId="2F19C346" w14:textId="77777777" w:rsidTr="007A2331">
        <w:trPr>
          <w:trHeight w:val="29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2A3D16" w14:textId="77777777" w:rsidR="007A2331" w:rsidRDefault="007A2331">
            <w:pPr>
              <w:spacing w:line="240" w:lineRule="auto"/>
            </w:pPr>
            <w:r>
              <w:t>8</w:t>
            </w:r>
          </w:p>
        </w:tc>
        <w:tc>
          <w:tcPr>
            <w:tcW w:w="7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7657F9" w14:textId="77777777" w:rsidR="007A2331" w:rsidRDefault="007A2331">
            <w:pPr>
              <w:spacing w:line="240" w:lineRule="auto"/>
            </w:pPr>
            <w:r>
              <w:t xml:space="preserve">Feeling supported by ES, peers, etc. </w:t>
            </w:r>
          </w:p>
        </w:tc>
      </w:tr>
      <w:tr w:rsidR="007A2331" w14:paraId="3869009C" w14:textId="77777777" w:rsidTr="007A2331">
        <w:trPr>
          <w:trHeight w:val="29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6529C7" w14:textId="77777777" w:rsidR="007A2331" w:rsidRDefault="007A2331">
            <w:pPr>
              <w:spacing w:line="240" w:lineRule="auto"/>
            </w:pPr>
            <w:r>
              <w:t>7</w:t>
            </w:r>
          </w:p>
        </w:tc>
        <w:tc>
          <w:tcPr>
            <w:tcW w:w="7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00667F" w14:textId="77777777" w:rsidR="007A2331" w:rsidRDefault="007A2331">
            <w:pPr>
              <w:spacing w:line="240" w:lineRule="auto"/>
            </w:pPr>
            <w:r>
              <w:t>Health protection negative experiences</w:t>
            </w:r>
          </w:p>
        </w:tc>
      </w:tr>
      <w:tr w:rsidR="007A2331" w14:paraId="4AF0C87F" w14:textId="77777777" w:rsidTr="007A2331">
        <w:trPr>
          <w:trHeight w:val="29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493EC8" w14:textId="77777777" w:rsidR="007A2331" w:rsidRDefault="007A2331">
            <w:pPr>
              <w:spacing w:line="240" w:lineRule="auto"/>
            </w:pPr>
            <w:r>
              <w:t>7</w:t>
            </w:r>
          </w:p>
        </w:tc>
        <w:tc>
          <w:tcPr>
            <w:tcW w:w="7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FA5DE4" w14:textId="77777777" w:rsidR="007A2331" w:rsidRDefault="007A2331">
            <w:pPr>
              <w:spacing w:line="240" w:lineRule="auto"/>
            </w:pPr>
            <w:r>
              <w:t xml:space="preserve">Recognition of PH </w:t>
            </w:r>
          </w:p>
        </w:tc>
      </w:tr>
      <w:tr w:rsidR="007A2331" w14:paraId="11EE39F4" w14:textId="77777777" w:rsidTr="007A2331">
        <w:trPr>
          <w:trHeight w:val="29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4893B8" w14:textId="77777777" w:rsidR="007A2331" w:rsidRDefault="007A2331">
            <w:pPr>
              <w:spacing w:line="240" w:lineRule="auto"/>
            </w:pPr>
            <w:r>
              <w:t>6</w:t>
            </w:r>
          </w:p>
        </w:tc>
        <w:tc>
          <w:tcPr>
            <w:tcW w:w="7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57BCAF" w14:textId="77777777" w:rsidR="007A2331" w:rsidRDefault="007A2331">
            <w:pPr>
              <w:spacing w:line="240" w:lineRule="auto"/>
            </w:pPr>
            <w:r>
              <w:t>Positive impact of working from home including work life balance</w:t>
            </w:r>
          </w:p>
        </w:tc>
      </w:tr>
      <w:tr w:rsidR="007A2331" w14:paraId="15B1435D" w14:textId="77777777" w:rsidTr="007A2331">
        <w:trPr>
          <w:trHeight w:val="29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31F7D7" w14:textId="77777777" w:rsidR="007A2331" w:rsidRDefault="007A2331">
            <w:pPr>
              <w:spacing w:line="240" w:lineRule="auto"/>
            </w:pPr>
            <w:r>
              <w:t>4</w:t>
            </w:r>
          </w:p>
        </w:tc>
        <w:tc>
          <w:tcPr>
            <w:tcW w:w="7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FDE7C5" w14:textId="77777777" w:rsidR="007A2331" w:rsidRDefault="007A2331">
            <w:pPr>
              <w:spacing w:line="240" w:lineRule="auto"/>
            </w:pPr>
            <w:r>
              <w:t>Positive experience of consultants</w:t>
            </w:r>
          </w:p>
        </w:tc>
      </w:tr>
      <w:tr w:rsidR="007A2331" w14:paraId="42777C92" w14:textId="77777777" w:rsidTr="007A2331">
        <w:trPr>
          <w:trHeight w:val="29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72159C" w14:textId="77777777" w:rsidR="007A2331" w:rsidRDefault="007A2331">
            <w:pPr>
              <w:spacing w:line="240" w:lineRule="auto"/>
            </w:pPr>
            <w:r>
              <w:t>4</w:t>
            </w:r>
          </w:p>
        </w:tc>
        <w:tc>
          <w:tcPr>
            <w:tcW w:w="7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B3DECF" w14:textId="77777777" w:rsidR="007A2331" w:rsidRDefault="007A2331">
            <w:pPr>
              <w:spacing w:line="240" w:lineRule="auto"/>
            </w:pPr>
            <w:r>
              <w:t xml:space="preserve">Loss of professional identity/miss match between expectations and reality of PH </w:t>
            </w:r>
          </w:p>
        </w:tc>
      </w:tr>
      <w:tr w:rsidR="007A2331" w14:paraId="2D013DE2" w14:textId="77777777" w:rsidTr="007A2331">
        <w:trPr>
          <w:trHeight w:val="29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F2D0EA" w14:textId="77777777" w:rsidR="007A2331" w:rsidRDefault="007A2331">
            <w:pPr>
              <w:spacing w:line="240" w:lineRule="auto"/>
            </w:pPr>
            <w:r>
              <w:t>4</w:t>
            </w:r>
          </w:p>
        </w:tc>
        <w:tc>
          <w:tcPr>
            <w:tcW w:w="7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45A616" w14:textId="77777777" w:rsidR="007A2331" w:rsidRDefault="007A2331">
            <w:pPr>
              <w:spacing w:line="240" w:lineRule="auto"/>
            </w:pPr>
            <w:r>
              <w:t>Varied mix of BAU and COVID work</w:t>
            </w:r>
          </w:p>
        </w:tc>
      </w:tr>
      <w:tr w:rsidR="007A2331" w14:paraId="07A054C6" w14:textId="77777777" w:rsidTr="007A2331">
        <w:trPr>
          <w:trHeight w:val="29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AFE12B" w14:textId="77777777" w:rsidR="007A2331" w:rsidRDefault="007A2331">
            <w:pPr>
              <w:spacing w:line="240" w:lineRule="auto"/>
            </w:pPr>
            <w:r>
              <w:t>3</w:t>
            </w:r>
          </w:p>
        </w:tc>
        <w:tc>
          <w:tcPr>
            <w:tcW w:w="7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5DEED6" w14:textId="77777777" w:rsidR="007A2331" w:rsidRDefault="007A2331">
            <w:pPr>
              <w:spacing w:line="240" w:lineRule="auto"/>
            </w:pPr>
            <w:r>
              <w:t>Promoting personal wellbeing is important</w:t>
            </w:r>
          </w:p>
        </w:tc>
      </w:tr>
      <w:tr w:rsidR="007A2331" w14:paraId="7E60F8D5" w14:textId="77777777" w:rsidTr="007A2331">
        <w:trPr>
          <w:trHeight w:val="29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E0D8EB" w14:textId="77777777" w:rsidR="007A2331" w:rsidRDefault="007A2331">
            <w:pPr>
              <w:spacing w:line="240" w:lineRule="auto"/>
            </w:pPr>
            <w:r>
              <w:t>3</w:t>
            </w:r>
          </w:p>
        </w:tc>
        <w:tc>
          <w:tcPr>
            <w:tcW w:w="7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EE708F" w14:textId="77777777" w:rsidR="007A2331" w:rsidRDefault="007A2331">
            <w:pPr>
              <w:spacing w:line="240" w:lineRule="auto"/>
            </w:pPr>
            <w:r>
              <w:t>Positive impact on mental health</w:t>
            </w:r>
          </w:p>
        </w:tc>
      </w:tr>
      <w:tr w:rsidR="007A2331" w14:paraId="71524562" w14:textId="77777777" w:rsidTr="007A2331">
        <w:trPr>
          <w:trHeight w:val="29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37103E" w14:textId="77777777" w:rsidR="007A2331" w:rsidRDefault="007A2331">
            <w:pPr>
              <w:spacing w:line="240" w:lineRule="auto"/>
            </w:pPr>
            <w:r>
              <w:t>3</w:t>
            </w:r>
          </w:p>
        </w:tc>
        <w:tc>
          <w:tcPr>
            <w:tcW w:w="7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7706F3" w14:textId="77777777" w:rsidR="007A2331" w:rsidRDefault="007A2331">
            <w:pPr>
              <w:spacing w:line="240" w:lineRule="auto"/>
            </w:pPr>
            <w:r>
              <w:t>FPH curriculum needs review</w:t>
            </w:r>
          </w:p>
        </w:tc>
      </w:tr>
      <w:tr w:rsidR="007A2331" w14:paraId="3D71692A" w14:textId="77777777" w:rsidTr="007A2331">
        <w:trPr>
          <w:trHeight w:val="29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3CA7C7" w14:textId="77777777" w:rsidR="007A2331" w:rsidRDefault="007A2331">
            <w:pPr>
              <w:spacing w:line="240" w:lineRule="auto"/>
            </w:pPr>
            <w:r>
              <w:t>3</w:t>
            </w:r>
          </w:p>
        </w:tc>
        <w:tc>
          <w:tcPr>
            <w:tcW w:w="7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FD6751" w14:textId="77777777" w:rsidR="007A2331" w:rsidRDefault="007A2331">
            <w:pPr>
              <w:spacing w:line="240" w:lineRule="auto"/>
            </w:pPr>
            <w:r>
              <w:t>Able to complete learning outcomes</w:t>
            </w:r>
          </w:p>
        </w:tc>
      </w:tr>
      <w:tr w:rsidR="007A2331" w14:paraId="6A79275C" w14:textId="77777777" w:rsidTr="007A2331">
        <w:trPr>
          <w:trHeight w:val="29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DC48D3" w14:textId="77777777" w:rsidR="007A2331" w:rsidRDefault="007A2331">
            <w:pPr>
              <w:spacing w:line="240" w:lineRule="auto"/>
            </w:pPr>
            <w:r>
              <w:t>3</w:t>
            </w:r>
          </w:p>
        </w:tc>
        <w:tc>
          <w:tcPr>
            <w:tcW w:w="7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E294F5" w14:textId="77777777" w:rsidR="007A2331" w:rsidRDefault="007A2331">
            <w:pPr>
              <w:spacing w:line="240" w:lineRule="auto"/>
            </w:pPr>
            <w:r>
              <w:t>Need to step up to take advantage and risk missing out/act with autonomy</w:t>
            </w:r>
          </w:p>
        </w:tc>
      </w:tr>
      <w:tr w:rsidR="007A2331" w14:paraId="70EA78BD" w14:textId="77777777" w:rsidTr="007A2331">
        <w:trPr>
          <w:trHeight w:val="29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E7E2A4" w14:textId="77777777" w:rsidR="007A2331" w:rsidRDefault="007A2331">
            <w:pPr>
              <w:spacing w:line="240" w:lineRule="auto"/>
            </w:pPr>
            <w:r>
              <w:t>2</w:t>
            </w:r>
          </w:p>
        </w:tc>
        <w:tc>
          <w:tcPr>
            <w:tcW w:w="7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EE8ED7" w14:textId="77777777" w:rsidR="007A2331" w:rsidRDefault="007A2331">
            <w:pPr>
              <w:spacing w:line="240" w:lineRule="auto"/>
            </w:pPr>
            <w:r>
              <w:t>Negative experience of consultants</w:t>
            </w:r>
          </w:p>
        </w:tc>
      </w:tr>
      <w:tr w:rsidR="007A2331" w14:paraId="04A033AA" w14:textId="77777777" w:rsidTr="007A2331">
        <w:trPr>
          <w:trHeight w:val="29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26D20F" w14:textId="77777777" w:rsidR="007A2331" w:rsidRDefault="007A2331">
            <w:pPr>
              <w:spacing w:line="240" w:lineRule="auto"/>
            </w:pPr>
            <w:r>
              <w:t>1</w:t>
            </w:r>
          </w:p>
        </w:tc>
        <w:tc>
          <w:tcPr>
            <w:tcW w:w="7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557CC3" w14:textId="77777777" w:rsidR="007A2331" w:rsidRDefault="007A2331">
            <w:pPr>
              <w:spacing w:line="240" w:lineRule="auto"/>
            </w:pPr>
            <w:r>
              <w:t>No reassurance from Es, peers etc.</w:t>
            </w:r>
          </w:p>
        </w:tc>
      </w:tr>
    </w:tbl>
    <w:p w14:paraId="10EAA6AD" w14:textId="77777777" w:rsidR="007A2331" w:rsidRDefault="007A2331" w:rsidP="007A2331"/>
    <w:p w14:paraId="1010EC13" w14:textId="23F11116" w:rsidR="007A2331" w:rsidRPr="007A2331" w:rsidRDefault="007A2331" w:rsidP="007A2331">
      <w:pPr>
        <w:rPr>
          <w:b/>
          <w:bCs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976"/>
        <w:gridCol w:w="7099"/>
      </w:tblGrid>
      <w:tr w:rsidR="007A2331" w14:paraId="78BA7B8B" w14:textId="77777777" w:rsidTr="007A2331">
        <w:trPr>
          <w:trHeight w:val="290"/>
        </w:trPr>
        <w:tc>
          <w:tcPr>
            <w:tcW w:w="80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19B826" w14:textId="5BFC9745" w:rsidR="007A2331" w:rsidRDefault="007A2331">
            <w:pPr>
              <w:spacing w:line="240" w:lineRule="auto"/>
            </w:pPr>
            <w:r>
              <w:lastRenderedPageBreak/>
              <w:t>P</w:t>
            </w:r>
            <w:r>
              <w:t>ost</w:t>
            </w:r>
            <w:r>
              <w:t>-pandemic registrars protothemes with count</w:t>
            </w:r>
          </w:p>
        </w:tc>
      </w:tr>
      <w:tr w:rsidR="007A2331" w14:paraId="72AF8638" w14:textId="77777777" w:rsidTr="007A2331">
        <w:trPr>
          <w:trHeight w:val="29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3D51E4" w14:textId="77777777" w:rsidR="007A2331" w:rsidRDefault="007A2331">
            <w:pPr>
              <w:spacing w:line="240" w:lineRule="auto"/>
            </w:pPr>
            <w:r>
              <w:t>33</w:t>
            </w:r>
          </w:p>
        </w:tc>
        <w:tc>
          <w:tcPr>
            <w:tcW w:w="7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7B927C" w14:textId="77777777" w:rsidR="007A2331" w:rsidRDefault="007A2331">
            <w:pPr>
              <w:spacing w:line="240" w:lineRule="auto"/>
            </w:pPr>
            <w:r>
              <w:t>Positive experiences of working from home</w:t>
            </w:r>
          </w:p>
        </w:tc>
      </w:tr>
      <w:tr w:rsidR="007A2331" w14:paraId="2A7DFDE4" w14:textId="77777777" w:rsidTr="007A2331">
        <w:trPr>
          <w:trHeight w:val="29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BD1731" w14:textId="77777777" w:rsidR="007A2331" w:rsidRDefault="007A2331">
            <w:pPr>
              <w:spacing w:line="240" w:lineRule="auto"/>
            </w:pPr>
            <w:r>
              <w:t>33</w:t>
            </w:r>
          </w:p>
        </w:tc>
        <w:tc>
          <w:tcPr>
            <w:tcW w:w="7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2F8E97" w14:textId="77777777" w:rsidR="007A2331" w:rsidRDefault="007A2331">
            <w:pPr>
              <w:spacing w:line="240" w:lineRule="auto"/>
            </w:pPr>
            <w:r>
              <w:t>Negative impact of working from home including work life balance</w:t>
            </w:r>
          </w:p>
        </w:tc>
      </w:tr>
      <w:tr w:rsidR="007A2331" w14:paraId="0691FC30" w14:textId="77777777" w:rsidTr="007A2331">
        <w:trPr>
          <w:trHeight w:val="29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81CECC" w14:textId="77777777" w:rsidR="007A2331" w:rsidRDefault="007A2331">
            <w:pPr>
              <w:spacing w:line="240" w:lineRule="auto"/>
            </w:pPr>
            <w:r>
              <w:t>27</w:t>
            </w:r>
          </w:p>
        </w:tc>
        <w:tc>
          <w:tcPr>
            <w:tcW w:w="7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E74014" w14:textId="77777777" w:rsidR="007A2331" w:rsidRDefault="007A2331">
            <w:pPr>
              <w:spacing w:line="240" w:lineRule="auto"/>
            </w:pPr>
            <w:r>
              <w:t>No negative effects on training and training/PH meets expectations</w:t>
            </w:r>
          </w:p>
        </w:tc>
      </w:tr>
      <w:tr w:rsidR="007A2331" w14:paraId="16D4E2DD" w14:textId="77777777" w:rsidTr="007A2331">
        <w:trPr>
          <w:trHeight w:val="29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846467" w14:textId="77777777" w:rsidR="007A2331" w:rsidRDefault="007A2331">
            <w:pPr>
              <w:spacing w:line="240" w:lineRule="auto"/>
            </w:pPr>
            <w:r>
              <w:t>21</w:t>
            </w:r>
          </w:p>
        </w:tc>
        <w:tc>
          <w:tcPr>
            <w:tcW w:w="7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0C8847" w14:textId="77777777" w:rsidR="007A2331" w:rsidRDefault="007A2331">
            <w:pPr>
              <w:spacing w:line="240" w:lineRule="auto"/>
            </w:pPr>
            <w:r>
              <w:t>Would like more of a social/peer support in training</w:t>
            </w:r>
          </w:p>
        </w:tc>
      </w:tr>
      <w:tr w:rsidR="007A2331" w14:paraId="7E3AB043" w14:textId="77777777" w:rsidTr="007A2331">
        <w:trPr>
          <w:trHeight w:val="29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0FEE50" w14:textId="77777777" w:rsidR="007A2331" w:rsidRDefault="007A2331">
            <w:pPr>
              <w:spacing w:line="240" w:lineRule="auto"/>
            </w:pPr>
            <w:r>
              <w:t>19</w:t>
            </w:r>
          </w:p>
        </w:tc>
        <w:tc>
          <w:tcPr>
            <w:tcW w:w="7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36251C" w14:textId="77777777" w:rsidR="007A2331" w:rsidRDefault="007A2331">
            <w:pPr>
              <w:spacing w:line="240" w:lineRule="auto"/>
            </w:pPr>
            <w:r>
              <w:t>Little to no COVID related work</w:t>
            </w:r>
          </w:p>
        </w:tc>
      </w:tr>
      <w:tr w:rsidR="007A2331" w14:paraId="50B3E136" w14:textId="77777777" w:rsidTr="007A2331">
        <w:trPr>
          <w:trHeight w:val="29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88E304" w14:textId="77777777" w:rsidR="007A2331" w:rsidRDefault="007A2331">
            <w:pPr>
              <w:spacing w:line="240" w:lineRule="auto"/>
            </w:pPr>
            <w:r>
              <w:t>19</w:t>
            </w:r>
          </w:p>
        </w:tc>
        <w:tc>
          <w:tcPr>
            <w:tcW w:w="7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79E0DB" w14:textId="77777777" w:rsidR="007A2331" w:rsidRDefault="007A2331">
            <w:pPr>
              <w:spacing w:line="240" w:lineRule="auto"/>
            </w:pPr>
            <w:r>
              <w:t>Learning health protection inc. epi, and response)</w:t>
            </w:r>
          </w:p>
        </w:tc>
      </w:tr>
      <w:tr w:rsidR="007A2331" w14:paraId="7ED6C26E" w14:textId="77777777" w:rsidTr="007A2331">
        <w:trPr>
          <w:trHeight w:val="29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D3C28A" w14:textId="77777777" w:rsidR="007A2331" w:rsidRDefault="007A2331">
            <w:pPr>
              <w:spacing w:line="240" w:lineRule="auto"/>
            </w:pPr>
            <w:r>
              <w:t>18</w:t>
            </w:r>
          </w:p>
        </w:tc>
        <w:tc>
          <w:tcPr>
            <w:tcW w:w="7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DAED85" w14:textId="77777777" w:rsidR="007A2331" w:rsidRDefault="007A2331">
            <w:pPr>
              <w:spacing w:line="240" w:lineRule="auto"/>
            </w:pPr>
            <w:r>
              <w:t xml:space="preserve">Positive experiences of leadership inc. plans as future consultant </w:t>
            </w:r>
          </w:p>
        </w:tc>
      </w:tr>
      <w:tr w:rsidR="007A2331" w14:paraId="5C066E3F" w14:textId="77777777" w:rsidTr="007A2331">
        <w:trPr>
          <w:trHeight w:val="29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EE023B" w14:textId="77777777" w:rsidR="007A2331" w:rsidRDefault="007A2331">
            <w:pPr>
              <w:spacing w:line="240" w:lineRule="auto"/>
            </w:pPr>
            <w:r>
              <w:t>18</w:t>
            </w:r>
          </w:p>
        </w:tc>
        <w:tc>
          <w:tcPr>
            <w:tcW w:w="7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D8461C" w14:textId="77777777" w:rsidR="007A2331" w:rsidRDefault="007A2331">
            <w:pPr>
              <w:spacing w:line="240" w:lineRule="auto"/>
            </w:pPr>
            <w:r>
              <w:t>Varied mix of BAU and COVID work</w:t>
            </w:r>
          </w:p>
        </w:tc>
      </w:tr>
      <w:tr w:rsidR="007A2331" w14:paraId="604BC5D3" w14:textId="77777777" w:rsidTr="007A2331">
        <w:trPr>
          <w:trHeight w:val="29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C04B10" w14:textId="77777777" w:rsidR="007A2331" w:rsidRDefault="007A2331">
            <w:pPr>
              <w:spacing w:line="240" w:lineRule="auto"/>
            </w:pPr>
            <w:r>
              <w:t>11</w:t>
            </w:r>
          </w:p>
        </w:tc>
        <w:tc>
          <w:tcPr>
            <w:tcW w:w="7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0C9F65" w14:textId="77777777" w:rsidR="007A2331" w:rsidRDefault="007A2331">
            <w:pPr>
              <w:spacing w:line="240" w:lineRule="auto"/>
            </w:pPr>
            <w:r>
              <w:t>Focus on MPH rather than COVID</w:t>
            </w:r>
          </w:p>
        </w:tc>
      </w:tr>
      <w:tr w:rsidR="007A2331" w14:paraId="376C8A4A" w14:textId="77777777" w:rsidTr="007A2331">
        <w:trPr>
          <w:trHeight w:val="29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F10B37" w14:textId="77777777" w:rsidR="007A2331" w:rsidRDefault="007A2331">
            <w:pPr>
              <w:spacing w:line="240" w:lineRule="auto"/>
            </w:pPr>
            <w:r>
              <w:t>9</w:t>
            </w:r>
          </w:p>
        </w:tc>
        <w:tc>
          <w:tcPr>
            <w:tcW w:w="7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481579" w14:textId="77777777" w:rsidR="007A2331" w:rsidRDefault="007A2331">
            <w:pPr>
              <w:spacing w:line="240" w:lineRule="auto"/>
            </w:pPr>
            <w:r>
              <w:t>Bigger contribution to pandemic outside of training</w:t>
            </w:r>
          </w:p>
        </w:tc>
      </w:tr>
      <w:tr w:rsidR="007A2331" w14:paraId="634E4980" w14:textId="77777777" w:rsidTr="007A2331">
        <w:trPr>
          <w:trHeight w:val="29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020FB9" w14:textId="77777777" w:rsidR="007A2331" w:rsidRDefault="007A2331">
            <w:pPr>
              <w:spacing w:line="240" w:lineRule="auto"/>
            </w:pPr>
            <w:r>
              <w:t>8</w:t>
            </w:r>
          </w:p>
        </w:tc>
        <w:tc>
          <w:tcPr>
            <w:tcW w:w="7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221A0E" w14:textId="77777777" w:rsidR="007A2331" w:rsidRDefault="007A2331">
            <w:pPr>
              <w:spacing w:line="240" w:lineRule="auto"/>
            </w:pPr>
            <w:r>
              <w:t>Gained health protection experience</w:t>
            </w:r>
          </w:p>
        </w:tc>
      </w:tr>
      <w:tr w:rsidR="007A2331" w14:paraId="19CAB205" w14:textId="77777777" w:rsidTr="007A2331">
        <w:trPr>
          <w:trHeight w:val="29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66991A" w14:textId="77777777" w:rsidR="007A2331" w:rsidRDefault="007A2331">
            <w:pPr>
              <w:spacing w:line="240" w:lineRule="auto"/>
            </w:pPr>
            <w:r>
              <w:t>7</w:t>
            </w:r>
          </w:p>
        </w:tc>
        <w:tc>
          <w:tcPr>
            <w:tcW w:w="7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0C5FF8" w14:textId="77777777" w:rsidR="007A2331" w:rsidRDefault="007A2331">
            <w:pPr>
              <w:spacing w:line="240" w:lineRule="auto"/>
            </w:pPr>
            <w:r>
              <w:t>Negative experiences of leadership</w:t>
            </w:r>
          </w:p>
        </w:tc>
      </w:tr>
      <w:tr w:rsidR="007A2331" w14:paraId="407E8EA4" w14:textId="77777777" w:rsidTr="007A2331">
        <w:trPr>
          <w:trHeight w:val="29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1C2649" w14:textId="77777777" w:rsidR="007A2331" w:rsidRDefault="007A2331">
            <w:pPr>
              <w:spacing w:line="240" w:lineRule="auto"/>
            </w:pPr>
            <w:r>
              <w:t>6</w:t>
            </w:r>
          </w:p>
        </w:tc>
        <w:tc>
          <w:tcPr>
            <w:tcW w:w="7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F58867" w14:textId="77777777" w:rsidR="007A2331" w:rsidRDefault="007A2331">
            <w:pPr>
              <w:spacing w:line="240" w:lineRule="auto"/>
            </w:pPr>
            <w:r>
              <w:t>Well supported</w:t>
            </w:r>
          </w:p>
        </w:tc>
      </w:tr>
      <w:tr w:rsidR="007A2331" w14:paraId="50CF8436" w14:textId="77777777" w:rsidTr="007A2331">
        <w:trPr>
          <w:trHeight w:val="29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32FE65" w14:textId="77777777" w:rsidR="007A2331" w:rsidRDefault="007A2331">
            <w:pPr>
              <w:spacing w:line="240" w:lineRule="auto"/>
            </w:pPr>
            <w:r>
              <w:t>6</w:t>
            </w:r>
          </w:p>
        </w:tc>
        <w:tc>
          <w:tcPr>
            <w:tcW w:w="7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565A36" w14:textId="77777777" w:rsidR="007A2331" w:rsidRDefault="007A2331">
            <w:pPr>
              <w:spacing w:line="240" w:lineRule="auto"/>
            </w:pPr>
            <w:r>
              <w:t>Working/studying from home miss social interactions</w:t>
            </w:r>
          </w:p>
        </w:tc>
      </w:tr>
      <w:tr w:rsidR="007A2331" w14:paraId="780F3054" w14:textId="77777777" w:rsidTr="007A2331">
        <w:trPr>
          <w:trHeight w:val="29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0FE71B" w14:textId="77777777" w:rsidR="007A2331" w:rsidRDefault="007A2331">
            <w:pPr>
              <w:spacing w:line="240" w:lineRule="auto"/>
            </w:pPr>
            <w:r>
              <w:t>5</w:t>
            </w:r>
          </w:p>
        </w:tc>
        <w:tc>
          <w:tcPr>
            <w:tcW w:w="7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21C855" w14:textId="77777777" w:rsidR="007A2331" w:rsidRDefault="007A2331">
            <w:pPr>
              <w:spacing w:line="240" w:lineRule="auto"/>
            </w:pPr>
            <w:r>
              <w:t>Recent transition from clinical to public health</w:t>
            </w:r>
          </w:p>
        </w:tc>
      </w:tr>
      <w:tr w:rsidR="007A2331" w14:paraId="6FEACE14" w14:textId="77777777" w:rsidTr="007A2331">
        <w:trPr>
          <w:trHeight w:val="29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BE0358" w14:textId="77777777" w:rsidR="007A2331" w:rsidRDefault="007A2331">
            <w:pPr>
              <w:spacing w:line="240" w:lineRule="auto"/>
            </w:pPr>
            <w:r>
              <w:t>5</w:t>
            </w:r>
          </w:p>
        </w:tc>
        <w:tc>
          <w:tcPr>
            <w:tcW w:w="7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93387D" w14:textId="77777777" w:rsidR="007A2331" w:rsidRDefault="007A2331">
            <w:pPr>
              <w:spacing w:line="240" w:lineRule="auto"/>
            </w:pPr>
            <w:r>
              <w:t>Made aware of complexity/policy of pandemic</w:t>
            </w:r>
          </w:p>
        </w:tc>
      </w:tr>
      <w:tr w:rsidR="007A2331" w14:paraId="3EE1493E" w14:textId="77777777" w:rsidTr="007A2331">
        <w:trPr>
          <w:trHeight w:val="29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F0B7B9" w14:textId="77777777" w:rsidR="007A2331" w:rsidRDefault="007A2331">
            <w:pPr>
              <w:spacing w:line="240" w:lineRule="auto"/>
            </w:pPr>
            <w:r>
              <w:t>4</w:t>
            </w:r>
          </w:p>
        </w:tc>
        <w:tc>
          <w:tcPr>
            <w:tcW w:w="7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C501C2" w14:textId="77777777" w:rsidR="007A2331" w:rsidRDefault="007A2331">
            <w:pPr>
              <w:spacing w:line="240" w:lineRule="auto"/>
            </w:pPr>
            <w:r>
              <w:t>Could pick up projects that would otherwise remain undone</w:t>
            </w:r>
          </w:p>
        </w:tc>
      </w:tr>
      <w:tr w:rsidR="007A2331" w14:paraId="4851A1FB" w14:textId="77777777" w:rsidTr="007A2331">
        <w:trPr>
          <w:trHeight w:val="29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C39A3A" w14:textId="77777777" w:rsidR="007A2331" w:rsidRDefault="007A2331">
            <w:pPr>
              <w:spacing w:line="240" w:lineRule="auto"/>
            </w:pPr>
            <w:r>
              <w:t>3</w:t>
            </w:r>
          </w:p>
        </w:tc>
        <w:tc>
          <w:tcPr>
            <w:tcW w:w="7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008094" w14:textId="77777777" w:rsidR="007A2331" w:rsidRDefault="007A2331">
            <w:pPr>
              <w:spacing w:line="240" w:lineRule="auto"/>
            </w:pPr>
            <w:r>
              <w:t>Negative experience of online MPH</w:t>
            </w:r>
          </w:p>
        </w:tc>
      </w:tr>
      <w:tr w:rsidR="007A2331" w14:paraId="03654115" w14:textId="77777777" w:rsidTr="007A2331">
        <w:trPr>
          <w:trHeight w:val="29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BFE974" w14:textId="77777777" w:rsidR="007A2331" w:rsidRDefault="007A2331">
            <w:pPr>
              <w:spacing w:line="240" w:lineRule="auto"/>
            </w:pPr>
            <w:r>
              <w:t>3</w:t>
            </w:r>
          </w:p>
        </w:tc>
        <w:tc>
          <w:tcPr>
            <w:tcW w:w="7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6C0E17" w14:textId="77777777" w:rsidR="007A2331" w:rsidRDefault="007A2331">
            <w:pPr>
              <w:spacing w:line="240" w:lineRule="auto"/>
            </w:pPr>
            <w:r>
              <w:t>Promoting personal wellbeing is important</w:t>
            </w:r>
          </w:p>
        </w:tc>
      </w:tr>
      <w:tr w:rsidR="007A2331" w14:paraId="3152BCF5" w14:textId="77777777" w:rsidTr="007A2331">
        <w:trPr>
          <w:trHeight w:val="29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7E62FF" w14:textId="77777777" w:rsidR="007A2331" w:rsidRDefault="007A2331">
            <w:pPr>
              <w:spacing w:line="240" w:lineRule="auto"/>
            </w:pPr>
            <w:r>
              <w:t>3</w:t>
            </w:r>
          </w:p>
        </w:tc>
        <w:tc>
          <w:tcPr>
            <w:tcW w:w="7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A8BC76" w14:textId="77777777" w:rsidR="007A2331" w:rsidRDefault="007A2331">
            <w:pPr>
              <w:spacing w:line="240" w:lineRule="auto"/>
            </w:pPr>
            <w:r>
              <w:t>Feeling appreciated as registrar and PH system</w:t>
            </w:r>
          </w:p>
        </w:tc>
      </w:tr>
      <w:tr w:rsidR="007A2331" w14:paraId="3AA87ADC" w14:textId="77777777" w:rsidTr="007A2331">
        <w:trPr>
          <w:trHeight w:val="29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27BE6C" w14:textId="77777777" w:rsidR="007A2331" w:rsidRDefault="007A2331">
            <w:pPr>
              <w:spacing w:line="240" w:lineRule="auto"/>
            </w:pPr>
            <w:r>
              <w:t>3</w:t>
            </w:r>
          </w:p>
        </w:tc>
        <w:tc>
          <w:tcPr>
            <w:tcW w:w="7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C110A5" w14:textId="77777777" w:rsidR="007A2331" w:rsidRDefault="007A2331">
            <w:pPr>
              <w:spacing w:line="240" w:lineRule="auto"/>
            </w:pPr>
            <w:r>
              <w:t xml:space="preserve">Feel like you've </w:t>
            </w:r>
            <w:proofErr w:type="gramStart"/>
            <w:r>
              <w:t>made a contribution</w:t>
            </w:r>
            <w:proofErr w:type="gramEnd"/>
          </w:p>
        </w:tc>
      </w:tr>
      <w:tr w:rsidR="007A2331" w14:paraId="1F13ED09" w14:textId="77777777" w:rsidTr="007A2331">
        <w:trPr>
          <w:trHeight w:val="29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7E197E" w14:textId="77777777" w:rsidR="007A2331" w:rsidRDefault="007A2331">
            <w:pPr>
              <w:spacing w:line="240" w:lineRule="auto"/>
            </w:pPr>
            <w:r>
              <w:t>3</w:t>
            </w:r>
          </w:p>
        </w:tc>
        <w:tc>
          <w:tcPr>
            <w:tcW w:w="7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A4F33B" w14:textId="77777777" w:rsidR="007A2331" w:rsidRDefault="007A2331">
            <w:pPr>
              <w:spacing w:line="240" w:lineRule="auto"/>
            </w:pPr>
            <w:r>
              <w:t>Training is fit for purpose</w:t>
            </w:r>
          </w:p>
        </w:tc>
      </w:tr>
      <w:tr w:rsidR="007A2331" w14:paraId="0682C68E" w14:textId="77777777" w:rsidTr="007A2331">
        <w:trPr>
          <w:trHeight w:val="29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793A80" w14:textId="77777777" w:rsidR="007A2331" w:rsidRDefault="007A2331">
            <w:pPr>
              <w:spacing w:line="240" w:lineRule="auto"/>
            </w:pPr>
            <w:r>
              <w:t>2</w:t>
            </w:r>
          </w:p>
        </w:tc>
        <w:tc>
          <w:tcPr>
            <w:tcW w:w="7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C61E3B" w14:textId="77777777" w:rsidR="007A2331" w:rsidRDefault="007A2331">
            <w:pPr>
              <w:spacing w:line="240" w:lineRule="auto"/>
            </w:pPr>
            <w:r>
              <w:t>Grateful to be on training programme</w:t>
            </w:r>
          </w:p>
        </w:tc>
      </w:tr>
      <w:tr w:rsidR="007A2331" w14:paraId="714163B1" w14:textId="77777777" w:rsidTr="007A2331">
        <w:trPr>
          <w:trHeight w:val="29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07F8A5" w14:textId="77777777" w:rsidR="007A2331" w:rsidRDefault="007A2331">
            <w:pPr>
              <w:spacing w:line="240" w:lineRule="auto"/>
            </w:pPr>
            <w:r>
              <w:t>2</w:t>
            </w:r>
          </w:p>
        </w:tc>
        <w:tc>
          <w:tcPr>
            <w:tcW w:w="7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DAC195" w14:textId="77777777" w:rsidR="007A2331" w:rsidRDefault="007A2331">
            <w:pPr>
              <w:spacing w:line="240" w:lineRule="auto"/>
            </w:pPr>
            <w:r>
              <w:t>Have scheduled social time virtually</w:t>
            </w:r>
          </w:p>
        </w:tc>
      </w:tr>
      <w:tr w:rsidR="007A2331" w14:paraId="39CCD56F" w14:textId="77777777" w:rsidTr="007A2331">
        <w:trPr>
          <w:trHeight w:val="29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9A7316" w14:textId="77777777" w:rsidR="007A2331" w:rsidRDefault="007A2331">
            <w:pPr>
              <w:spacing w:line="240" w:lineRule="auto"/>
            </w:pPr>
            <w:r>
              <w:t>2</w:t>
            </w:r>
          </w:p>
        </w:tc>
        <w:tc>
          <w:tcPr>
            <w:tcW w:w="7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3E0182" w14:textId="77777777" w:rsidR="007A2331" w:rsidRDefault="007A2331">
            <w:pPr>
              <w:spacing w:line="240" w:lineRule="auto"/>
            </w:pPr>
            <w:r>
              <w:t>No impact on mental health</w:t>
            </w:r>
          </w:p>
        </w:tc>
      </w:tr>
      <w:tr w:rsidR="007A2331" w14:paraId="0700DDA5" w14:textId="77777777" w:rsidTr="007A2331">
        <w:trPr>
          <w:trHeight w:val="29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24CACF" w14:textId="77777777" w:rsidR="007A2331" w:rsidRDefault="007A2331">
            <w:pPr>
              <w:spacing w:line="240" w:lineRule="auto"/>
            </w:pPr>
            <w:r>
              <w:t>1</w:t>
            </w:r>
          </w:p>
        </w:tc>
        <w:tc>
          <w:tcPr>
            <w:tcW w:w="7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85259D" w14:textId="77777777" w:rsidR="007A2331" w:rsidRDefault="007A2331">
            <w:pPr>
              <w:spacing w:line="240" w:lineRule="auto"/>
            </w:pPr>
            <w:r>
              <w:t>BAU work put on hold</w:t>
            </w:r>
          </w:p>
        </w:tc>
      </w:tr>
      <w:tr w:rsidR="007A2331" w14:paraId="5D06813E" w14:textId="77777777" w:rsidTr="007A2331">
        <w:trPr>
          <w:trHeight w:val="29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43B2BF" w14:textId="77777777" w:rsidR="007A2331" w:rsidRDefault="007A2331">
            <w:pPr>
              <w:spacing w:line="240" w:lineRule="auto"/>
            </w:pPr>
            <w:r>
              <w:t>1</w:t>
            </w:r>
          </w:p>
        </w:tc>
        <w:tc>
          <w:tcPr>
            <w:tcW w:w="7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2D1EE2" w14:textId="77777777" w:rsidR="007A2331" w:rsidRDefault="007A2331">
            <w:pPr>
              <w:spacing w:line="240" w:lineRule="auto"/>
            </w:pPr>
            <w:r>
              <w:t xml:space="preserve">Worked on lots of COVID response </w:t>
            </w:r>
          </w:p>
        </w:tc>
      </w:tr>
    </w:tbl>
    <w:p w14:paraId="0EF4D23A" w14:textId="77777777" w:rsidR="00A3450F" w:rsidRDefault="00A3450F"/>
    <w:sectPr w:rsidR="00A34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5D4"/>
    <w:rsid w:val="007A2331"/>
    <w:rsid w:val="00A3450F"/>
    <w:rsid w:val="00E52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2A1536"/>
  <w15:chartTrackingRefBased/>
  <w15:docId w15:val="{171349C9-C6A1-45CE-A0A7-91D1B4E79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2331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2331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064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66</Words>
  <Characters>2660</Characters>
  <Application>Microsoft Office Word</Application>
  <DocSecurity>0</DocSecurity>
  <Lines>22</Lines>
  <Paragraphs>6</Paragraphs>
  <ScaleCrop>false</ScaleCrop>
  <Company/>
  <LinksUpToDate>false</LinksUpToDate>
  <CharactersWithSpaces>3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lpa Sisodia</dc:creator>
  <cp:keywords/>
  <dc:description/>
  <cp:lastModifiedBy>Shilpa Sisodia</cp:lastModifiedBy>
  <cp:revision>2</cp:revision>
  <dcterms:created xsi:type="dcterms:W3CDTF">2022-04-08T14:17:00Z</dcterms:created>
  <dcterms:modified xsi:type="dcterms:W3CDTF">2022-04-08T14:20:00Z</dcterms:modified>
</cp:coreProperties>
</file>